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BC6CD" w14:textId="3583C835" w:rsidR="00BB793F" w:rsidRPr="008C6C35" w:rsidRDefault="008C6C35" w:rsidP="008C6C35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8C6C3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able</w:t>
      </w:r>
      <w:r w:rsidRPr="008C6C3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="00E76D3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3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 The s</w:t>
      </w:r>
      <w:r w:rsidRPr="008C6C3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equence of primers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used for </w:t>
      </w:r>
      <w:proofErr w:type="spellStart"/>
      <w:r w:rsidRPr="008C6C3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qRT</w:t>
      </w:r>
      <w:proofErr w:type="spellEnd"/>
      <w:r w:rsidRPr="008C6C3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-PCR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p w14:paraId="6C8192E3" w14:textId="41ECF7BD" w:rsidR="003B50C1" w:rsidRPr="008C6C35" w:rsidRDefault="003B50C1" w:rsidP="008C6C35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tbl>
      <w:tblPr>
        <w:tblW w:w="109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4677"/>
        <w:gridCol w:w="4678"/>
      </w:tblGrid>
      <w:tr w:rsidR="003B50C1" w:rsidRPr="008C6C35" w14:paraId="3D51CAAE" w14:textId="77777777" w:rsidTr="0045584E">
        <w:trPr>
          <w:trHeight w:val="31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F25B" w14:textId="77777777" w:rsidR="003B50C1" w:rsidRPr="003B50C1" w:rsidRDefault="003B50C1" w:rsidP="003B50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6B8B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 primer sequenc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8F35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 primer sequence</w:t>
            </w:r>
          </w:p>
        </w:tc>
      </w:tr>
      <w:tr w:rsidR="003B50C1" w:rsidRPr="003B50C1" w14:paraId="7755EC65" w14:textId="77777777" w:rsidTr="0045584E">
        <w:trPr>
          <w:trHeight w:val="31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52F491" w14:textId="77777777" w:rsidR="003B50C1" w:rsidRPr="003B50C1" w:rsidRDefault="003B50C1" w:rsidP="003B50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7D1A8A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CTGAAAACAACGTTCTGTC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0255A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CATTGTTCAATATCGTCCG</w:t>
            </w:r>
          </w:p>
        </w:tc>
      </w:tr>
      <w:tr w:rsidR="003B50C1" w:rsidRPr="003B50C1" w14:paraId="37EF11E0" w14:textId="77777777" w:rsidTr="0045584E">
        <w:trPr>
          <w:trHeight w:val="31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5AE4D0" w14:textId="77777777" w:rsidR="003B50C1" w:rsidRPr="003B50C1" w:rsidRDefault="003B50C1" w:rsidP="003B50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P2A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08DECC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ATTCATTGAAGACGCTTCG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580CC7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GTAAAATGCCATTTCTTGC</w:t>
            </w:r>
          </w:p>
        </w:tc>
      </w:tr>
      <w:tr w:rsidR="003B50C1" w:rsidRPr="003B50C1" w14:paraId="19ACFE94" w14:textId="77777777" w:rsidTr="0045584E">
        <w:trPr>
          <w:trHeight w:val="31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8D8135" w14:textId="77777777" w:rsidR="003B50C1" w:rsidRPr="003B50C1" w:rsidRDefault="003B50C1" w:rsidP="003B50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APG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2CF5A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GCTTTGTATTGGTGTGCCCTTTG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F9AEA0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ACTGGAATGCTCTGGATGTAACTC</w:t>
            </w:r>
          </w:p>
        </w:tc>
      </w:tr>
      <w:tr w:rsidR="003B50C1" w:rsidRPr="003B50C1" w14:paraId="287BF244" w14:textId="77777777" w:rsidTr="0045584E">
        <w:trPr>
          <w:trHeight w:val="31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AF2E10" w14:textId="77777777" w:rsidR="003B50C1" w:rsidRPr="003B50C1" w:rsidRDefault="003B50C1" w:rsidP="003B50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11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86DB6E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ACTCTAGTCGTTCCCACTC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9CC69A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CCAAGTTCAACTTTCCGAT</w:t>
            </w:r>
          </w:p>
        </w:tc>
      </w:tr>
      <w:tr w:rsidR="003B50C1" w:rsidRPr="003B50C1" w14:paraId="7CFCFF7E" w14:textId="77777777" w:rsidTr="0045584E">
        <w:trPr>
          <w:trHeight w:val="31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09D8E5" w14:textId="77777777" w:rsidR="003B50C1" w:rsidRPr="003B50C1" w:rsidRDefault="003B50C1" w:rsidP="003B50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B1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D299E4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TTGCTTTTGTGACTGACA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668B5B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AGACCAAAGTTTAAAGCTC</w:t>
            </w:r>
          </w:p>
        </w:tc>
      </w:tr>
      <w:tr w:rsidR="003B50C1" w:rsidRPr="003B50C1" w14:paraId="0EACB4F8" w14:textId="77777777" w:rsidTr="00430846">
        <w:trPr>
          <w:trHeight w:val="31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27206" w14:textId="77777777" w:rsidR="003B50C1" w:rsidRPr="003B50C1" w:rsidRDefault="003B50C1" w:rsidP="003B50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M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CFD5C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AATGTCTGAGCCAGCGAAATAGG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D0A090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CAAGAATAGCCTCTCCATAATGC</w:t>
            </w:r>
          </w:p>
        </w:tc>
      </w:tr>
      <w:tr w:rsidR="003B50C1" w:rsidRPr="003B50C1" w14:paraId="758626E1" w14:textId="77777777" w:rsidTr="0045584E">
        <w:trPr>
          <w:trHeight w:val="31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A73CED" w14:textId="77777777" w:rsidR="003B50C1" w:rsidRPr="003B50C1" w:rsidRDefault="003B50C1" w:rsidP="003B50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917BB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CAAAACCGAGGTGTATGTA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702D4A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GTTCCAAAATCCCTTGAAG</w:t>
            </w:r>
          </w:p>
        </w:tc>
      </w:tr>
      <w:tr w:rsidR="003B50C1" w:rsidRPr="003B50C1" w14:paraId="6A5F250A" w14:textId="77777777" w:rsidTr="00430846">
        <w:trPr>
          <w:trHeight w:val="31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E6C04" w14:textId="77777777" w:rsidR="003B50C1" w:rsidRPr="003B50C1" w:rsidRDefault="003B50C1" w:rsidP="003B50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D2AD0C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TGGTCTTTTGGAGTTTGAG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4565CB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CTTTTGTACTCATCTGCAC</w:t>
            </w:r>
          </w:p>
        </w:tc>
      </w:tr>
      <w:tr w:rsidR="003B50C1" w:rsidRPr="003B50C1" w14:paraId="6BA7E236" w14:textId="77777777" w:rsidTr="00430846">
        <w:trPr>
          <w:trHeight w:val="31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1CDA0E" w14:textId="77777777" w:rsidR="003B50C1" w:rsidRPr="003B50C1" w:rsidRDefault="003B50C1" w:rsidP="003B50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B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63ABA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AGTGAAATGATGGCTTATT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67E423" w14:textId="04441E18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AGCACTTCATCTGTTTAGG</w:t>
            </w:r>
          </w:p>
        </w:tc>
      </w:tr>
      <w:tr w:rsidR="003B50C1" w:rsidRPr="003B50C1" w14:paraId="2AA577B5" w14:textId="77777777" w:rsidTr="00430846">
        <w:trPr>
          <w:trHeight w:val="31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9E271B" w14:textId="77777777" w:rsidR="003B50C1" w:rsidRPr="003B50C1" w:rsidRDefault="003B50C1" w:rsidP="003B50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1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4F0975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AATCAGCAGTCTTCCAACC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2A8E63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GTGGGCTTGTTGAAATAAA</w:t>
            </w:r>
          </w:p>
        </w:tc>
      </w:tr>
      <w:tr w:rsidR="003B50C1" w:rsidRPr="003B50C1" w14:paraId="22D4C9D5" w14:textId="77777777" w:rsidTr="0045584E">
        <w:trPr>
          <w:trHeight w:val="31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EE2B74" w14:textId="77777777" w:rsidR="003B50C1" w:rsidRPr="003B50C1" w:rsidRDefault="003B50C1" w:rsidP="003B50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05CCAB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CCCAGAAGAGATGTCTGTG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89998E" w14:textId="444324EF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GAACAGGAAGTCATCAAAG</w:t>
            </w:r>
          </w:p>
        </w:tc>
      </w:tr>
      <w:tr w:rsidR="003B50C1" w:rsidRPr="003B50C1" w14:paraId="1CD59DAA" w14:textId="77777777" w:rsidTr="0045584E">
        <w:trPr>
          <w:trHeight w:val="31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4FC3EC" w14:textId="77777777" w:rsidR="003B50C1" w:rsidRPr="003B50C1" w:rsidRDefault="003B50C1" w:rsidP="003B50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1C22E2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CATATGTACCATCGATGTC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72EC07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TTCGATGATCAACTCACGG</w:t>
            </w:r>
          </w:p>
        </w:tc>
      </w:tr>
      <w:tr w:rsidR="003B50C1" w:rsidRPr="003B50C1" w14:paraId="2ABE4E76" w14:textId="77777777" w:rsidTr="0045584E">
        <w:trPr>
          <w:trHeight w:val="31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E436C" w14:textId="77777777" w:rsidR="003B50C1" w:rsidRPr="003B50C1" w:rsidRDefault="003B50C1" w:rsidP="003B50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8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D56B6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AGTGAAATGATGGCTTATT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343ABD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AGCACTTCATCTGTTTAGG</w:t>
            </w:r>
          </w:p>
        </w:tc>
      </w:tr>
      <w:tr w:rsidR="003B50C1" w:rsidRPr="003B50C1" w14:paraId="249E06CC" w14:textId="77777777" w:rsidTr="00203DD2">
        <w:trPr>
          <w:trHeight w:val="310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D4CAA0" w14:textId="77777777" w:rsidR="003B50C1" w:rsidRPr="003B50C1" w:rsidRDefault="003B50C1" w:rsidP="003B50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</w:t>
            </w:r>
          </w:p>
        </w:tc>
        <w:tc>
          <w:tcPr>
            <w:tcW w:w="46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6E3A16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CACAGCATCCAATATTCTG</w:t>
            </w: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B72F4B" w14:textId="77777777" w:rsidR="003B50C1" w:rsidRPr="003B50C1" w:rsidRDefault="003B50C1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B50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ATTCAGCACGTTCACATAG</w:t>
            </w:r>
          </w:p>
        </w:tc>
      </w:tr>
      <w:tr w:rsidR="00203DD2" w:rsidRPr="003B50C1" w14:paraId="3AFD41FC" w14:textId="77777777" w:rsidTr="0045584E">
        <w:trPr>
          <w:trHeight w:val="31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C00CC2" w14:textId="1E57A4E8" w:rsidR="00203DD2" w:rsidRPr="003B50C1" w:rsidRDefault="00203DD2" w:rsidP="003B50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DH</w:t>
            </w:r>
          </w:p>
        </w:tc>
        <w:tc>
          <w:tcPr>
            <w:tcW w:w="46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B65DE5" w14:textId="39CD8EE0" w:rsidR="00203DD2" w:rsidRPr="003B50C1" w:rsidRDefault="00096792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CCACTTTGTCAAGCTCA</w:t>
            </w:r>
          </w:p>
        </w:tc>
        <w:tc>
          <w:tcPr>
            <w:tcW w:w="467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3CF7DB" w14:textId="00029B3B" w:rsidR="00203DD2" w:rsidRPr="003B50C1" w:rsidRDefault="00096792" w:rsidP="00EC6E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7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GGTCTACATGGCAACTG</w:t>
            </w:r>
          </w:p>
        </w:tc>
      </w:tr>
    </w:tbl>
    <w:p w14:paraId="3AE8EF71" w14:textId="553D25D5" w:rsidR="003B50C1" w:rsidRPr="00607D80" w:rsidRDefault="00607D80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proofErr w:type="spellStart"/>
      <w:r w:rsidRPr="00607D8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qRT</w:t>
      </w:r>
      <w:proofErr w:type="spellEnd"/>
      <w:r w:rsidRPr="00607D8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-PCR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 w:rsidRPr="00607D80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quantitative real-time polymerase chain reaction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sectPr w:rsidR="003B50C1" w:rsidRPr="00607D80" w:rsidSect="003B50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BEA70" w14:textId="77777777" w:rsidR="00595E1B" w:rsidRDefault="00595E1B" w:rsidP="003B50C1">
      <w:r>
        <w:separator/>
      </w:r>
    </w:p>
  </w:endnote>
  <w:endnote w:type="continuationSeparator" w:id="0">
    <w:p w14:paraId="18C6828B" w14:textId="77777777" w:rsidR="00595E1B" w:rsidRDefault="00595E1B" w:rsidP="003B5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491DC" w14:textId="77777777" w:rsidR="00595E1B" w:rsidRDefault="00595E1B" w:rsidP="003B50C1">
      <w:r>
        <w:separator/>
      </w:r>
    </w:p>
  </w:footnote>
  <w:footnote w:type="continuationSeparator" w:id="0">
    <w:p w14:paraId="12D25B91" w14:textId="77777777" w:rsidR="00595E1B" w:rsidRDefault="00595E1B" w:rsidP="003B50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2AA"/>
    <w:rsid w:val="000512AA"/>
    <w:rsid w:val="00065B35"/>
    <w:rsid w:val="00096792"/>
    <w:rsid w:val="001046AD"/>
    <w:rsid w:val="00181C68"/>
    <w:rsid w:val="00203DD2"/>
    <w:rsid w:val="00246267"/>
    <w:rsid w:val="003B50C1"/>
    <w:rsid w:val="00430846"/>
    <w:rsid w:val="0045584E"/>
    <w:rsid w:val="00595E1B"/>
    <w:rsid w:val="00607D80"/>
    <w:rsid w:val="008C6C35"/>
    <w:rsid w:val="008D7226"/>
    <w:rsid w:val="009759CE"/>
    <w:rsid w:val="00B541CC"/>
    <w:rsid w:val="00BB793F"/>
    <w:rsid w:val="00E76D38"/>
    <w:rsid w:val="00EC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D7FA35"/>
  <w15:chartTrackingRefBased/>
  <w15:docId w15:val="{9E24AE3E-91FE-4C27-BCEF-4A612E0F5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50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50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50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50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 ct</dc:creator>
  <cp:keywords/>
  <dc:description/>
  <cp:lastModifiedBy>ct ct</cp:lastModifiedBy>
  <cp:revision>20</cp:revision>
  <dcterms:created xsi:type="dcterms:W3CDTF">2021-06-08T14:24:00Z</dcterms:created>
  <dcterms:modified xsi:type="dcterms:W3CDTF">2021-06-14T13:37:00Z</dcterms:modified>
</cp:coreProperties>
</file>